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widowControl/>
        <w:spacing w:lineRule="auto" w:line="36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1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.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Overall survival curves of the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102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patients who underwent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neo-adjuvant chemotherapy 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and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curative resection for stage II/III gastric cancer stratified by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cycle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s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>of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  <w:t xml:space="preserve"> chemotherapy (Compared by log rank test)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 w:val="false"/>
          <w:bCs w:val="false"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843020" cy="30746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02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3:12:23Z</dcterms:created>
  <dc:creator>PC</dc:creator>
  <dc:description/>
  <dc:language>en-US</dc:language>
  <cp:lastModifiedBy>雪影弄语</cp:lastModifiedBy>
  <dcterms:modified xsi:type="dcterms:W3CDTF">2024-02-01T03:13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0029D1EDA8488F9D521F462A154A7C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